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AE71B" w14:textId="77777777" w:rsidR="003C348A" w:rsidRPr="008E10A5" w:rsidRDefault="003C348A" w:rsidP="003C348A">
      <w:pPr>
        <w:keepNext/>
        <w:keepLines/>
        <w:spacing w:before="240" w:after="0" w:line="48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  <w:lang w:val="en-CA"/>
        </w:rPr>
      </w:pPr>
      <w:bookmarkStart w:id="0" w:name="_GoBack"/>
      <w:bookmarkEnd w:id="0"/>
      <w:r w:rsidRPr="008E10A5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  <w:lang w:val="en-CA"/>
        </w:rPr>
        <w:t>Additional file 2. Supplemental tables</w:t>
      </w:r>
    </w:p>
    <w:p w14:paraId="7F50C388" w14:textId="032AC746" w:rsidR="003C348A" w:rsidRPr="008E10A5" w:rsidRDefault="003C348A" w:rsidP="003C348A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</w:pPr>
      <w:r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t xml:space="preserve">Table S1 </w:t>
      </w:r>
      <w:r w:rsidRPr="008E10A5">
        <w:rPr>
          <w:rFonts w:ascii="Times New Roman" w:eastAsiaTheme="majorEastAsia" w:hAnsi="Times New Roman" w:cstheme="majorBidi"/>
          <w:sz w:val="24"/>
          <w:szCs w:val="26"/>
          <w:lang w:val="en-CA"/>
        </w:rPr>
        <w:t>Percentages of caribou classified with planar-displacement analyses as Migrant, Mixed Migrant, Resident</w:t>
      </w:r>
      <w:r w:rsidR="009D1C0C" w:rsidRPr="008E10A5">
        <w:rPr>
          <w:rFonts w:ascii="Times New Roman" w:eastAsiaTheme="majorEastAsia" w:hAnsi="Times New Roman" w:cstheme="majorBidi"/>
          <w:sz w:val="24"/>
          <w:szCs w:val="26"/>
          <w:lang w:val="en-CA"/>
        </w:rPr>
        <w:t>,</w:t>
      </w:r>
      <w:r w:rsidRPr="008E10A5">
        <w:rPr>
          <w:rFonts w:ascii="Times New Roman" w:eastAsiaTheme="majorEastAsia" w:hAnsi="Times New Roman" w:cstheme="majorBidi"/>
          <w:sz w:val="24"/>
          <w:szCs w:val="26"/>
          <w:lang w:val="en-CA"/>
        </w:rPr>
        <w:t xml:space="preserve"> or Disperser (after removal of the Nomadic category from analyses).</w:t>
      </w:r>
    </w:p>
    <w:tbl>
      <w:tblPr>
        <w:tblW w:w="8083" w:type="dxa"/>
        <w:tblLayout w:type="fixed"/>
        <w:tblLook w:val="04A0" w:firstRow="1" w:lastRow="0" w:firstColumn="1" w:lastColumn="0" w:noHBand="0" w:noVBand="1"/>
      </w:tblPr>
      <w:tblGrid>
        <w:gridCol w:w="2612"/>
        <w:gridCol w:w="1216"/>
        <w:gridCol w:w="1824"/>
        <w:gridCol w:w="1215"/>
        <w:gridCol w:w="1216"/>
      </w:tblGrid>
      <w:tr w:rsidR="003C348A" w:rsidRPr="008E10A5" w14:paraId="327D7886" w14:textId="77777777" w:rsidTr="00C7311B">
        <w:trPr>
          <w:trHeight w:val="300"/>
        </w:trPr>
        <w:tc>
          <w:tcPr>
            <w:tcW w:w="261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389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ecies/</w:t>
            </w: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12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8A6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Mig.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a</w:t>
            </w:r>
          </w:p>
        </w:tc>
        <w:tc>
          <w:tcPr>
            <w:tcW w:w="18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0B3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mig</w:t>
            </w:r>
            <w:proofErr w:type="spellEnd"/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1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A0AF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s.</w:t>
            </w:r>
          </w:p>
        </w:tc>
        <w:tc>
          <w:tcPr>
            <w:tcW w:w="12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5A1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Disp.</w:t>
            </w:r>
          </w:p>
        </w:tc>
      </w:tr>
      <w:tr w:rsidR="003C348A" w:rsidRPr="008E10A5" w14:paraId="28086794" w14:textId="77777777" w:rsidTr="00C7311B">
        <w:trPr>
          <w:trHeight w:val="300"/>
        </w:trPr>
        <w:tc>
          <w:tcPr>
            <w:tcW w:w="2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7C8E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-ground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1F31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color w:val="000000"/>
                <w:lang w:val="en-CA"/>
              </w:rPr>
              <w:t>43, 8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58D8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color w:val="000000"/>
                <w:lang w:val="en-CA"/>
              </w:rPr>
              <w:t>53, 6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193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color w:val="000000"/>
                <w:lang w:val="en-CA"/>
              </w:rPr>
              <w:t>2, 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C035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color w:val="000000"/>
                <w:lang w:val="en-CA"/>
              </w:rPr>
              <w:t>2, 27</w:t>
            </w:r>
          </w:p>
        </w:tc>
      </w:tr>
      <w:tr w:rsidR="003C348A" w:rsidRPr="008E10A5" w14:paraId="04BB3440" w14:textId="77777777" w:rsidTr="00C7311B">
        <w:trPr>
          <w:trHeight w:val="300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657A66B0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lan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C26A8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Cs/>
                <w:color w:val="000000"/>
                <w:lang w:val="en-CA"/>
              </w:rPr>
              <w:t>26, 1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47E32F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Cs/>
                <w:color w:val="000000"/>
                <w:lang w:val="en-CA"/>
              </w:rPr>
              <w:t>46, 6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875C06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Cs/>
                <w:color w:val="000000"/>
                <w:lang w:val="en-CA"/>
              </w:rPr>
              <w:t>6, 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6278A5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Cs/>
                <w:color w:val="000000"/>
                <w:lang w:val="en-CA"/>
              </w:rPr>
              <w:t>21, 21</w:t>
            </w:r>
          </w:p>
        </w:tc>
      </w:tr>
      <w:tr w:rsidR="003C348A" w:rsidRPr="008E10A5" w14:paraId="17040A20" w14:textId="77777777" w:rsidTr="00C7311B">
        <w:trPr>
          <w:trHeight w:val="300"/>
        </w:trPr>
        <w:tc>
          <w:tcPr>
            <w:tcW w:w="2612" w:type="dxa"/>
            <w:shd w:val="clear" w:color="auto" w:fill="auto"/>
            <w:noWrap/>
            <w:vAlign w:val="bottom"/>
          </w:tcPr>
          <w:p w14:paraId="1CD03AB7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rthern Mountain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B69528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20, 9</w:t>
            </w:r>
          </w:p>
        </w:tc>
        <w:tc>
          <w:tcPr>
            <w:tcW w:w="1824" w:type="dxa"/>
            <w:shd w:val="clear" w:color="auto" w:fill="auto"/>
            <w:noWrap/>
            <w:vAlign w:val="bottom"/>
          </w:tcPr>
          <w:p w14:paraId="1290BD6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49, 54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14:paraId="55BF95C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10, 1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1E0C57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21, 26</w:t>
            </w:r>
          </w:p>
        </w:tc>
      </w:tr>
      <w:tr w:rsidR="003C348A" w:rsidRPr="008E10A5" w14:paraId="564C5AAA" w14:textId="77777777" w:rsidTr="00C7311B">
        <w:trPr>
          <w:trHeight w:val="300"/>
        </w:trPr>
        <w:tc>
          <w:tcPr>
            <w:tcW w:w="2612" w:type="dxa"/>
            <w:shd w:val="clear" w:color="auto" w:fill="auto"/>
            <w:noWrap/>
            <w:vAlign w:val="bottom"/>
          </w:tcPr>
          <w:p w14:paraId="11052154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entral Mountain 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CDC53B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33,18</w:t>
            </w:r>
          </w:p>
        </w:tc>
        <w:tc>
          <w:tcPr>
            <w:tcW w:w="1824" w:type="dxa"/>
            <w:shd w:val="clear" w:color="auto" w:fill="auto"/>
            <w:noWrap/>
            <w:vAlign w:val="bottom"/>
          </w:tcPr>
          <w:p w14:paraId="7B84F9F5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42, 64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14:paraId="377621B8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0, 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9F8511B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25, 17</w:t>
            </w:r>
          </w:p>
        </w:tc>
      </w:tr>
      <w:tr w:rsidR="003C348A" w:rsidRPr="008E10A5" w14:paraId="34A194BF" w14:textId="77777777" w:rsidTr="00C7311B">
        <w:trPr>
          <w:trHeight w:val="300"/>
        </w:trPr>
        <w:tc>
          <w:tcPr>
            <w:tcW w:w="26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A3F0E23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real</w:t>
            </w:r>
          </w:p>
        </w:tc>
        <w:tc>
          <w:tcPr>
            <w:tcW w:w="121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0E4182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37, 12</w:t>
            </w:r>
          </w:p>
        </w:tc>
        <w:tc>
          <w:tcPr>
            <w:tcW w:w="182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F40E8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44, 68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DE96C7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0, 12</w:t>
            </w:r>
          </w:p>
        </w:tc>
        <w:tc>
          <w:tcPr>
            <w:tcW w:w="121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4B379E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Calibri" w:hAnsi="Calibri"/>
                <w:i/>
                <w:iCs/>
                <w:color w:val="000000"/>
                <w:lang w:val="en-CA"/>
              </w:rPr>
              <w:t>18, 18</w:t>
            </w:r>
          </w:p>
        </w:tc>
      </w:tr>
      <w:tr w:rsidR="003C348A" w:rsidRPr="008E10A5" w14:paraId="283E02C4" w14:textId="77777777" w:rsidTr="00C7311B">
        <w:trPr>
          <w:trHeight w:val="158"/>
        </w:trPr>
        <w:tc>
          <w:tcPr>
            <w:tcW w:w="8083" w:type="dxa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35D42FE4" w14:textId="77777777" w:rsidR="003C348A" w:rsidRPr="008E10A5" w:rsidRDefault="003C348A" w:rsidP="003C348A">
            <w:pPr>
              <w:spacing w:after="0" w:line="240" w:lineRule="auto"/>
              <w:rPr>
                <w:rFonts w:ascii="Calibri" w:hAnsi="Calibri"/>
                <w:iCs/>
                <w:color w:val="000000"/>
                <w:lang w:val="en-CA"/>
              </w:rPr>
            </w:pP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 w:rsidRPr="008E10A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CA"/>
              </w:rPr>
              <w:t xml:space="preserve"> First and second numbers indicate results of displacement analyses conducted with a calving or winter start date, respectively.</w:t>
            </w:r>
          </w:p>
        </w:tc>
      </w:tr>
    </w:tbl>
    <w:p w14:paraId="6DFCD0DF" w14:textId="77777777" w:rsidR="003C348A" w:rsidRPr="008E10A5" w:rsidRDefault="003C348A" w:rsidP="003C348A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6E5F9A5" w14:textId="77777777" w:rsidR="003C348A" w:rsidRPr="008E10A5" w:rsidRDefault="003C348A" w:rsidP="003C348A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FA6E185" w14:textId="77777777" w:rsidR="003C348A" w:rsidRPr="008E10A5" w:rsidRDefault="003C348A" w:rsidP="003C348A">
      <w:pPr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</w:pPr>
      <w:r w:rsidRPr="008E10A5">
        <w:rPr>
          <w:lang w:val="en-CA"/>
        </w:rPr>
        <w:br w:type="page"/>
      </w:r>
    </w:p>
    <w:p w14:paraId="10267619" w14:textId="5F23DC64" w:rsidR="003C348A" w:rsidRPr="008E10A5" w:rsidRDefault="003C348A" w:rsidP="003C348A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sz w:val="24"/>
          <w:szCs w:val="26"/>
          <w:lang w:val="en-CA"/>
        </w:rPr>
      </w:pPr>
      <w:r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lastRenderedPageBreak/>
        <w:t xml:space="preserve">Table S2 </w:t>
      </w:r>
      <w:r w:rsidRPr="008E10A5">
        <w:rPr>
          <w:rFonts w:ascii="Times New Roman" w:eastAsiaTheme="majorEastAsia" w:hAnsi="Times New Roman" w:cstheme="majorBidi"/>
          <w:sz w:val="24"/>
          <w:szCs w:val="26"/>
          <w:lang w:val="en-CA"/>
        </w:rPr>
        <w:t xml:space="preserve">Comparisons of ranges overlap between seasonal movement categories obtained with planar displacement analyses, with </w:t>
      </w:r>
      <w:r w:rsidRPr="008E10A5">
        <w:rPr>
          <w:rFonts w:ascii="Times New Roman" w:eastAsiaTheme="majorEastAsia" w:hAnsi="Times New Roman" w:cstheme="majorBidi"/>
          <w:i/>
          <w:sz w:val="24"/>
          <w:szCs w:val="26"/>
          <w:lang w:val="en-CA"/>
        </w:rPr>
        <w:t>p</w:t>
      </w:r>
      <w:r w:rsidRPr="008E10A5">
        <w:rPr>
          <w:rFonts w:ascii="Times New Roman" w:eastAsiaTheme="majorEastAsia" w:hAnsi="Times New Roman" w:cstheme="majorBidi"/>
          <w:sz w:val="24"/>
          <w:szCs w:val="26"/>
          <w:lang w:val="en-CA"/>
        </w:rPr>
        <w:t xml:space="preserve"> values of Mann-Whitney U test pairwise (significant values in bold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622"/>
        <w:gridCol w:w="1244"/>
        <w:gridCol w:w="966"/>
        <w:gridCol w:w="1433"/>
        <w:gridCol w:w="966"/>
        <w:gridCol w:w="966"/>
      </w:tblGrid>
      <w:tr w:rsidR="003C348A" w:rsidRPr="008E10A5" w14:paraId="1F398C75" w14:textId="77777777" w:rsidTr="00C7311B">
        <w:trPr>
          <w:trHeight w:val="30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5B33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7D41" w14:textId="6C65785B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Seasonal movement category (media</w:t>
            </w:r>
            <w:r w:rsidR="00AA3129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c.i.</w:t>
            </w:r>
            <w:proofErr w:type="spellEnd"/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1CA0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0344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</w:t>
            </w:r>
          </w:p>
        </w:tc>
        <w:tc>
          <w:tcPr>
            <w:tcW w:w="143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F2B6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 Migrant </w:t>
            </w:r>
          </w:p>
        </w:tc>
        <w:tc>
          <w:tcPr>
            <w:tcW w:w="9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13FF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mad </w:t>
            </w:r>
          </w:p>
        </w:tc>
        <w:tc>
          <w:tcPr>
            <w:tcW w:w="9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FC6C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ident </w:t>
            </w:r>
          </w:p>
        </w:tc>
      </w:tr>
      <w:tr w:rsidR="003C348A" w:rsidRPr="008E10A5" w14:paraId="0BAE9102" w14:textId="77777777" w:rsidTr="00C7311B">
        <w:trPr>
          <w:trHeight w:val="300"/>
        </w:trPr>
        <w:tc>
          <w:tcPr>
            <w:tcW w:w="56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DCE3A71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-ground</w:t>
            </w:r>
          </w:p>
        </w:tc>
        <w:tc>
          <w:tcPr>
            <w:tcW w:w="2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0E5D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17.47; 4.94)</w:t>
            </w:r>
          </w:p>
        </w:tc>
        <w:tc>
          <w:tcPr>
            <w:tcW w:w="5575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4F5CE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p value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Kruskal Wallis test=0.896; </w:t>
            </w:r>
          </w:p>
          <w:p w14:paraId="42F6A897" w14:textId="0BC72323" w:rsidR="003C348A" w:rsidRPr="008E10A5" w:rsidRDefault="003C348A" w:rsidP="003C34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fore pairwise tests not conducted</w:t>
            </w:r>
          </w:p>
        </w:tc>
      </w:tr>
      <w:tr w:rsidR="003C348A" w:rsidRPr="008E10A5" w14:paraId="31A34F7F" w14:textId="77777777" w:rsidTr="00C7311B">
        <w:trPr>
          <w:trHeight w:val="285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BFA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95C0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3.94; 3.54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56AFCD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C348A" w:rsidRPr="008E10A5" w14:paraId="36DB3A29" w14:textId="77777777" w:rsidTr="00C7311B">
        <w:trPr>
          <w:trHeight w:val="285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9712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88DF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Migrant (12.65; 3.40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4AC1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C348A" w:rsidRPr="008E10A5" w14:paraId="205D75D6" w14:textId="77777777" w:rsidTr="00C7311B">
        <w:trPr>
          <w:trHeight w:val="285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1322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C9D4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ad (22.58; 11.12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8B8F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348A" w:rsidRPr="008E10A5" w14:paraId="748105BC" w14:textId="77777777" w:rsidTr="00C7311B">
        <w:trPr>
          <w:trHeight w:val="285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67D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49F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(38.79; 12.40)</w:t>
            </w:r>
          </w:p>
        </w:tc>
        <w:tc>
          <w:tcPr>
            <w:tcW w:w="5575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8BFBF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5ECDA1A0" w14:textId="77777777" w:rsidTr="00C7311B">
        <w:trPr>
          <w:trHeight w:val="300"/>
        </w:trPr>
        <w:tc>
          <w:tcPr>
            <w:tcW w:w="56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4C5E72C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land</w:t>
            </w:r>
          </w:p>
        </w:tc>
        <w:tc>
          <w:tcPr>
            <w:tcW w:w="2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4FCA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17.47; 4.94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B2D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83C9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8607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.48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99E8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.51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1E71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38</w:t>
            </w:r>
          </w:p>
        </w:tc>
      </w:tr>
      <w:tr w:rsidR="003C348A" w:rsidRPr="008E10A5" w14:paraId="3097E015" w14:textId="77777777" w:rsidTr="00C7311B">
        <w:trPr>
          <w:trHeight w:val="315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6965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FB3E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3.94; 3.5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522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8EA8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27A0BC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40E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2681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01</w:t>
            </w:r>
          </w:p>
        </w:tc>
      </w:tr>
      <w:tr w:rsidR="003C348A" w:rsidRPr="008E10A5" w14:paraId="06CDAB03" w14:textId="77777777" w:rsidTr="00C7311B">
        <w:trPr>
          <w:trHeight w:val="300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4877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D7F8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Migrant (12.65; 3.4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1DA8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AAB1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4162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3AD1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.3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6B8B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26</w:t>
            </w:r>
          </w:p>
        </w:tc>
      </w:tr>
      <w:tr w:rsidR="003C348A" w:rsidRPr="008E10A5" w14:paraId="612AC674" w14:textId="77777777" w:rsidTr="00C7311B">
        <w:trPr>
          <w:trHeight w:val="300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3AB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D01A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ad (22.58; 11.1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A3E9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F720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6749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2F2CF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9CD0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.340</w:t>
            </w:r>
          </w:p>
        </w:tc>
      </w:tr>
      <w:tr w:rsidR="003C348A" w:rsidRPr="008E10A5" w14:paraId="6D3A57B0" w14:textId="77777777" w:rsidTr="00C7311B">
        <w:trPr>
          <w:trHeight w:val="300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2C3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8FF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(38.79; 12.4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53AA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88B9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FCEB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8FD92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49665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3C348A" w:rsidRPr="008E10A5" w14:paraId="0B3A2F08" w14:textId="77777777" w:rsidTr="00C7311B">
        <w:trPr>
          <w:cantSplit/>
          <w:trHeight w:val="256"/>
        </w:trPr>
        <w:tc>
          <w:tcPr>
            <w:tcW w:w="56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242E136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rthern Mountain</w:t>
            </w:r>
          </w:p>
        </w:tc>
        <w:tc>
          <w:tcPr>
            <w:tcW w:w="2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D293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22.03; 10.09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11EB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26E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778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.06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9F4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3398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.189</w:t>
            </w:r>
          </w:p>
        </w:tc>
      </w:tr>
      <w:tr w:rsidR="003C348A" w:rsidRPr="008E10A5" w14:paraId="27611922" w14:textId="77777777" w:rsidTr="00C7311B">
        <w:trPr>
          <w:cantSplit/>
          <w:trHeight w:val="273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2AED18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8B7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0; 3.6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DEC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494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5D31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F012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E97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0.027</w:t>
            </w:r>
          </w:p>
        </w:tc>
      </w:tr>
      <w:tr w:rsidR="003C348A" w:rsidRPr="008E10A5" w14:paraId="764150F4" w14:textId="77777777" w:rsidTr="00C7311B">
        <w:trPr>
          <w:cantSplit/>
          <w:trHeight w:val="278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30DF428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955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Migrant (0; 6.0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4F1E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140E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34FB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372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E4C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0.096</w:t>
            </w:r>
          </w:p>
        </w:tc>
      </w:tr>
      <w:tr w:rsidR="003C348A" w:rsidRPr="008E10A5" w14:paraId="75855C4A" w14:textId="77777777" w:rsidTr="00C7311B">
        <w:trPr>
          <w:cantSplit/>
          <w:trHeight w:val="268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2CBA198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0EED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ad (NA; NA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0513F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9ABB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E40F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DF18F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8C188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</w:tr>
      <w:tr w:rsidR="003C348A" w:rsidRPr="008E10A5" w14:paraId="12005235" w14:textId="77777777" w:rsidTr="00C7311B">
        <w:trPr>
          <w:cantSplit/>
          <w:trHeight w:val="272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3273A7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8F61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(48.38; NA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8618B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2DB27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E2FD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E790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5587B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3C348A" w:rsidRPr="008E10A5" w14:paraId="5CF49E59" w14:textId="77777777" w:rsidTr="00C7311B">
        <w:trPr>
          <w:trHeight w:val="300"/>
        </w:trPr>
        <w:tc>
          <w:tcPr>
            <w:tcW w:w="56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15E87E8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al Mountain</w:t>
            </w:r>
          </w:p>
        </w:tc>
        <w:tc>
          <w:tcPr>
            <w:tcW w:w="2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A228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0; 11.46)</w:t>
            </w:r>
          </w:p>
        </w:tc>
        <w:tc>
          <w:tcPr>
            <w:tcW w:w="5575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987F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p value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Kruskal Wallis test=0.103; </w:t>
            </w:r>
          </w:p>
          <w:p w14:paraId="6FD1C161" w14:textId="719BB4BA" w:rsidR="003C348A" w:rsidRPr="008E10A5" w:rsidRDefault="00EF7630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fore pairwise tests not conducted</w:t>
            </w:r>
          </w:p>
        </w:tc>
      </w:tr>
      <w:tr w:rsidR="003C348A" w:rsidRPr="008E10A5" w14:paraId="49191C4D" w14:textId="77777777" w:rsidTr="00C7311B">
        <w:trPr>
          <w:trHeight w:val="315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9CC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DC46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0; 6.95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3457C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607E843F" w14:textId="77777777" w:rsidTr="00C7311B">
        <w:trPr>
          <w:trHeight w:val="315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A517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4B81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Migrant (8.59; 6.91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6802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7B91BF71" w14:textId="77777777" w:rsidTr="00C7311B">
        <w:trPr>
          <w:trHeight w:val="300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544D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11FE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ad (0; NA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63F9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5361737B" w14:textId="77777777" w:rsidTr="00C7311B">
        <w:trPr>
          <w:trHeight w:val="231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587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EEB4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(NA; NA)</w:t>
            </w:r>
          </w:p>
        </w:tc>
        <w:tc>
          <w:tcPr>
            <w:tcW w:w="5575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2339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21C709BE" w14:textId="77777777" w:rsidTr="00C7311B">
        <w:trPr>
          <w:trHeight w:val="300"/>
        </w:trPr>
        <w:tc>
          <w:tcPr>
            <w:tcW w:w="56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C9810DF" w14:textId="77777777" w:rsidR="003C348A" w:rsidRPr="008E10A5" w:rsidRDefault="003C348A" w:rsidP="003C34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real</w:t>
            </w:r>
          </w:p>
        </w:tc>
        <w:tc>
          <w:tcPr>
            <w:tcW w:w="26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1706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17.47; 6.62)</w:t>
            </w:r>
          </w:p>
        </w:tc>
        <w:tc>
          <w:tcPr>
            <w:tcW w:w="5575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C1D1E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p value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Kruskal Wallis test=0.289; </w:t>
            </w:r>
          </w:p>
          <w:p w14:paraId="4015DCDE" w14:textId="7D713A8E" w:rsidR="003C348A" w:rsidRPr="008E10A5" w:rsidRDefault="00EF7630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fore pairwise tests not conducted</w:t>
            </w:r>
          </w:p>
        </w:tc>
      </w:tr>
      <w:tr w:rsidR="003C348A" w:rsidRPr="008E10A5" w14:paraId="4CE69FEE" w14:textId="77777777" w:rsidTr="00C7311B">
        <w:trPr>
          <w:trHeight w:val="182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705F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EF1D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18.71; 5.17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DF61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3A4C1E0B" w14:textId="77777777" w:rsidTr="00C7311B">
        <w:trPr>
          <w:trHeight w:val="315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438E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6D1C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Migrant (22.60; 4.50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4B2C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2101DAF0" w14:textId="77777777" w:rsidTr="00C7311B">
        <w:trPr>
          <w:trHeight w:val="300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4EFC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DBD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ad (34.37; 11.25)</w:t>
            </w:r>
          </w:p>
        </w:tc>
        <w:tc>
          <w:tcPr>
            <w:tcW w:w="5575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A573F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20158C6B" w14:textId="77777777" w:rsidTr="00C7311B">
        <w:trPr>
          <w:trHeight w:val="300"/>
        </w:trPr>
        <w:tc>
          <w:tcPr>
            <w:tcW w:w="5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F4DD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16ADA9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(30.06; 17.78)</w:t>
            </w:r>
          </w:p>
        </w:tc>
        <w:tc>
          <w:tcPr>
            <w:tcW w:w="5575" w:type="dxa"/>
            <w:gridSpan w:val="5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0EB0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132B26D1" w14:textId="77777777" w:rsidTr="00C7311B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</w:tcPr>
          <w:p w14:paraId="75B897A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7" w:type="dxa"/>
            <w:gridSpan w:val="6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59F812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439355EE" w14:textId="77777777" w:rsidTr="00C7311B">
        <w:trPr>
          <w:gridAfter w:val="6"/>
          <w:wAfter w:w="8197" w:type="dxa"/>
          <w:trHeight w:val="300"/>
        </w:trPr>
        <w:tc>
          <w:tcPr>
            <w:tcW w:w="562" w:type="dxa"/>
            <w:shd w:val="clear" w:color="auto" w:fill="auto"/>
            <w:noWrap/>
            <w:vAlign w:val="bottom"/>
          </w:tcPr>
          <w:p w14:paraId="797CCB6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B7BC31" w14:textId="77777777" w:rsidR="003C348A" w:rsidRPr="008E10A5" w:rsidRDefault="003C348A" w:rsidP="003C348A">
      <w:pPr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</w:pPr>
      <w:r w:rsidRPr="008E10A5">
        <w:rPr>
          <w:lang w:val="en-CA"/>
        </w:rPr>
        <w:br w:type="page"/>
      </w:r>
    </w:p>
    <w:p w14:paraId="55570CD3" w14:textId="38658E80" w:rsidR="003C348A" w:rsidRPr="008E10A5" w:rsidRDefault="003C348A" w:rsidP="003C348A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sz w:val="24"/>
          <w:szCs w:val="26"/>
          <w:lang w:val="en-CA"/>
        </w:rPr>
      </w:pPr>
      <w:r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lastRenderedPageBreak/>
        <w:t>Table S</w:t>
      </w:r>
      <w:r w:rsidR="00C835F2"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t>3</w:t>
      </w:r>
      <w:r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t xml:space="preserve"> </w:t>
      </w:r>
      <w:r w:rsidRPr="008E10A5">
        <w:rPr>
          <w:rFonts w:ascii="Times New Roman" w:eastAsiaTheme="majorEastAsia" w:hAnsi="Times New Roman" w:cstheme="majorBidi"/>
          <w:sz w:val="24"/>
          <w:szCs w:val="26"/>
          <w:lang w:val="en-CA"/>
        </w:rPr>
        <w:t>Comparison of ranges overlap between all movement categories obtained with altitudinal displacement analyses</w:t>
      </w:r>
      <w:r w:rsidR="00AA3129">
        <w:rPr>
          <w:rFonts w:ascii="Times New Roman" w:eastAsiaTheme="majorEastAsia" w:hAnsi="Times New Roman" w:cstheme="majorBidi"/>
          <w:sz w:val="24"/>
          <w:szCs w:val="26"/>
          <w:lang w:val="en-CA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1134"/>
        <w:gridCol w:w="992"/>
        <w:gridCol w:w="992"/>
        <w:gridCol w:w="992"/>
      </w:tblGrid>
      <w:tr w:rsidR="003C348A" w:rsidRPr="008E10A5" w14:paraId="325ACC85" w14:textId="77777777" w:rsidTr="00C7311B">
        <w:trPr>
          <w:trHeight w:val="315"/>
        </w:trPr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E547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9A7A" w14:textId="6231FFAF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r w:rsidR="005F0382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ral</w:t>
            </w:r>
            <w:proofErr w:type="spellEnd"/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</w:t>
            </w:r>
          </w:p>
          <w:p w14:paraId="6A66114F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  <w:proofErr w:type="gramEnd"/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c.i.</w:t>
            </w:r>
            <w:proofErr w:type="spellEnd"/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FF7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perser 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EE39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grant 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C0B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ident 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4B27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perser </w:t>
            </w:r>
          </w:p>
        </w:tc>
      </w:tr>
      <w:tr w:rsidR="003C348A" w:rsidRPr="008E10A5" w14:paraId="5B5D446B" w14:textId="77777777" w:rsidTr="00C7311B">
        <w:trPr>
          <w:trHeight w:val="315"/>
        </w:trPr>
        <w:tc>
          <w:tcPr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64CA61" w14:textId="77777777" w:rsidR="003C348A" w:rsidRPr="008E10A5" w:rsidRDefault="003C348A" w:rsidP="003C34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lan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D0B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10.95; 3.79)</w:t>
            </w:r>
          </w:p>
        </w:tc>
        <w:tc>
          <w:tcPr>
            <w:tcW w:w="4110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14:paraId="54B6EDE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p value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Kruskal Wallis test=</w:t>
            </w: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; </w:t>
            </w:r>
          </w:p>
          <w:p w14:paraId="08D12AA2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-Whitney U test not conducted</w:t>
            </w:r>
          </w:p>
        </w:tc>
      </w:tr>
      <w:tr w:rsidR="003C348A" w:rsidRPr="008E10A5" w14:paraId="1B133721" w14:textId="77777777" w:rsidTr="00C7311B">
        <w:trPr>
          <w:trHeight w:val="315"/>
        </w:trPr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A639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9B06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15.64; 2.89)</w:t>
            </w:r>
          </w:p>
        </w:tc>
        <w:tc>
          <w:tcPr>
            <w:tcW w:w="4110" w:type="dxa"/>
            <w:gridSpan w:val="4"/>
            <w:vMerge/>
            <w:shd w:val="clear" w:color="auto" w:fill="auto"/>
            <w:noWrap/>
            <w:vAlign w:val="center"/>
            <w:hideMark/>
          </w:tcPr>
          <w:p w14:paraId="038EDF25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7AF9876A" w14:textId="77777777" w:rsidTr="00C835F2">
        <w:trPr>
          <w:trHeight w:val="452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B8AA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3D2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(15.62; 9.70)</w:t>
            </w:r>
          </w:p>
        </w:tc>
        <w:tc>
          <w:tcPr>
            <w:tcW w:w="4110" w:type="dxa"/>
            <w:gridSpan w:val="4"/>
            <w:vMerge/>
            <w:shd w:val="clear" w:color="auto" w:fill="auto"/>
            <w:noWrap/>
            <w:vAlign w:val="center"/>
            <w:hideMark/>
          </w:tcPr>
          <w:p w14:paraId="66D0FFFD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6E99E370" w14:textId="77777777" w:rsidTr="00C7311B">
        <w:trPr>
          <w:trHeight w:val="315"/>
        </w:trPr>
        <w:tc>
          <w:tcPr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CCED09" w14:textId="77777777" w:rsidR="003C348A" w:rsidRPr="008E10A5" w:rsidRDefault="003C348A" w:rsidP="003C34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rthern Mountai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521A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0; 5.0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957F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C4121D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A85E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031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C348A" w:rsidRPr="008E10A5" w14:paraId="09366688" w14:textId="77777777" w:rsidTr="00C7311B">
        <w:trPr>
          <w:trHeight w:val="315"/>
        </w:trPr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4357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19A1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7.78; 5.7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6F1BB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946E4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73705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66827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C348A" w:rsidRPr="008E10A5" w14:paraId="02232D91" w14:textId="77777777" w:rsidTr="00AC1429">
        <w:trPr>
          <w:trHeight w:val="490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1207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46DF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(NA: N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B8EB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FC64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6D2E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6A48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C348A" w:rsidRPr="008E10A5" w14:paraId="08E8C811" w14:textId="77777777" w:rsidTr="00AC1429">
        <w:trPr>
          <w:trHeight w:val="315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97CC40" w14:textId="77777777" w:rsidR="003C348A" w:rsidRPr="008E10A5" w:rsidRDefault="003C348A" w:rsidP="003C34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al Mountai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6C0C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0; 7.80)</w:t>
            </w:r>
          </w:p>
        </w:tc>
        <w:tc>
          <w:tcPr>
            <w:tcW w:w="4110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14:paraId="68D4ED1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p value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Kruskal Wallis test=</w:t>
            </w: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; </w:t>
            </w:r>
          </w:p>
          <w:p w14:paraId="4B975D72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-Whitney U test not conducted</w:t>
            </w:r>
          </w:p>
        </w:tc>
      </w:tr>
      <w:tr w:rsidR="003C348A" w:rsidRPr="008E10A5" w14:paraId="3FA6659F" w14:textId="77777777" w:rsidTr="00AC1429">
        <w:trPr>
          <w:trHeight w:val="300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EBFF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7BD7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0; 5.68)</w:t>
            </w:r>
          </w:p>
        </w:tc>
        <w:tc>
          <w:tcPr>
            <w:tcW w:w="4110" w:type="dxa"/>
            <w:gridSpan w:val="4"/>
            <w:vMerge/>
            <w:shd w:val="clear" w:color="auto" w:fill="auto"/>
            <w:noWrap/>
            <w:vAlign w:val="center"/>
            <w:hideMark/>
          </w:tcPr>
          <w:p w14:paraId="7424B7A7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6CA644CA" w14:textId="77777777" w:rsidTr="00AC1429">
        <w:trPr>
          <w:trHeight w:val="315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6A96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F6EE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(0; NA)</w:t>
            </w:r>
          </w:p>
        </w:tc>
        <w:tc>
          <w:tcPr>
            <w:tcW w:w="411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B47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1DDCA371" w14:textId="77777777" w:rsidTr="00C7311B">
        <w:trPr>
          <w:trHeight w:val="315"/>
        </w:trPr>
        <w:tc>
          <w:tcPr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A9EF3F" w14:textId="77777777" w:rsidR="003C348A" w:rsidRPr="008E10A5" w:rsidRDefault="003C348A" w:rsidP="003C34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re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1316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er (19.16; 4.43)</w:t>
            </w:r>
          </w:p>
        </w:tc>
        <w:tc>
          <w:tcPr>
            <w:tcW w:w="4110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0C9C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p value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of Kruskal Wallis test=</w:t>
            </w: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; </w:t>
            </w:r>
          </w:p>
          <w:p w14:paraId="4F41797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-Whitney U test not conducted</w:t>
            </w:r>
          </w:p>
        </w:tc>
      </w:tr>
      <w:tr w:rsidR="003C348A" w:rsidRPr="008E10A5" w14:paraId="3CA91895" w14:textId="77777777" w:rsidTr="00C7311B">
        <w:trPr>
          <w:trHeight w:val="300"/>
        </w:trPr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F327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F57C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nt (21.58; 3.80)</w:t>
            </w:r>
          </w:p>
        </w:tc>
        <w:tc>
          <w:tcPr>
            <w:tcW w:w="411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797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7E41B22E" w14:textId="77777777" w:rsidTr="00C7311B">
        <w:trPr>
          <w:trHeight w:val="300"/>
        </w:trPr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EF1C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DCFE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(19.33; 10)</w:t>
            </w:r>
          </w:p>
        </w:tc>
        <w:tc>
          <w:tcPr>
            <w:tcW w:w="4110" w:type="dxa"/>
            <w:gridSpan w:val="4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AB40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48A" w:rsidRPr="008E10A5" w14:paraId="39A1702E" w14:textId="77777777" w:rsidTr="00AC1429">
        <w:trPr>
          <w:trHeight w:val="627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5D792F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5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1FEDE42" w14:textId="1DEE3F19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E10A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 value</w:t>
            </w:r>
            <w:r w:rsidR="009D1C0C" w:rsidRPr="008E10A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btained with </w:t>
            </w:r>
            <w:r w:rsidRPr="008E1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-Whitney U test are indicated between pairwise movement categories; significant values</w:t>
            </w:r>
            <w:r w:rsidR="009D1C0C" w:rsidRPr="008E1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in bold</w:t>
            </w:r>
          </w:p>
        </w:tc>
      </w:tr>
    </w:tbl>
    <w:p w14:paraId="01596543" w14:textId="77777777" w:rsidR="003C348A" w:rsidRPr="008E10A5" w:rsidRDefault="003C348A" w:rsidP="003C348A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CA306F2" w14:textId="1E58C32D" w:rsidR="003C348A" w:rsidRPr="008E10A5" w:rsidRDefault="003C348A" w:rsidP="003C348A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sz w:val="24"/>
          <w:szCs w:val="26"/>
          <w:lang w:val="en-CA"/>
        </w:rPr>
      </w:pPr>
      <w:r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t>Table S</w:t>
      </w:r>
      <w:r w:rsidR="00C835F2"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t>4</w:t>
      </w:r>
      <w:r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t xml:space="preserve"> </w:t>
      </w:r>
      <w:r w:rsidRPr="008E10A5">
        <w:rPr>
          <w:rFonts w:ascii="Times New Roman" w:eastAsiaTheme="majorEastAsia" w:hAnsi="Times New Roman" w:cstheme="majorBidi"/>
          <w:sz w:val="24"/>
          <w:szCs w:val="26"/>
          <w:lang w:val="en-CA"/>
        </w:rPr>
        <w:t>Behavio</w:t>
      </w:r>
      <w:r w:rsidR="005F0382">
        <w:rPr>
          <w:rFonts w:ascii="Times New Roman" w:eastAsiaTheme="majorEastAsia" w:hAnsi="Times New Roman" w:cstheme="majorBidi"/>
          <w:sz w:val="24"/>
          <w:szCs w:val="26"/>
          <w:lang w:val="en-CA"/>
        </w:rPr>
        <w:t>u</w:t>
      </w:r>
      <w:r w:rsidRPr="008E10A5">
        <w:rPr>
          <w:rFonts w:ascii="Times New Roman" w:eastAsiaTheme="majorEastAsia" w:hAnsi="Times New Roman" w:cstheme="majorBidi"/>
          <w:sz w:val="24"/>
          <w:szCs w:val="26"/>
          <w:lang w:val="en-CA"/>
        </w:rPr>
        <w:t>ral plasticity in caribou subspecies and ectypes</w:t>
      </w:r>
      <w:r w:rsidR="0071032D" w:rsidRPr="008E10A5">
        <w:rPr>
          <w:rFonts w:ascii="Times New Roman" w:eastAsiaTheme="majorEastAsia" w:hAnsi="Times New Roman" w:cstheme="majorBidi"/>
          <w:b/>
          <w:sz w:val="24"/>
          <w:szCs w:val="26"/>
          <w:lang w:val="en-CA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4"/>
        <w:gridCol w:w="1504"/>
        <w:gridCol w:w="2133"/>
        <w:gridCol w:w="1585"/>
        <w:gridCol w:w="2266"/>
      </w:tblGrid>
      <w:tr w:rsidR="0071032D" w:rsidRPr="008E10A5" w14:paraId="00DF827A" w14:textId="77777777" w:rsidTr="00C7311B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E3E6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Subspecies/</w:t>
            </w:r>
          </w:p>
          <w:p w14:paraId="45BD53CE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cotypes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4E3E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lasticity between</w:t>
            </w:r>
          </w:p>
          <w:p w14:paraId="6CE6BA4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planar-displacement categories 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50E95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lasticity between</w:t>
            </w:r>
          </w:p>
          <w:p w14:paraId="0D8D4D6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titudinal-displacement categories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a</w:t>
            </w:r>
          </w:p>
        </w:tc>
      </w:tr>
      <w:tr w:rsidR="0071032D" w:rsidRPr="008E10A5" w14:paraId="259CB135" w14:textId="77777777" w:rsidTr="00C7311B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20D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00C8FF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A02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ategories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AC2BFE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AD1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categories </w:t>
            </w: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c</w:t>
            </w:r>
          </w:p>
        </w:tc>
      </w:tr>
      <w:tr w:rsidR="0071032D" w:rsidRPr="008E10A5" w14:paraId="6FE45B07" w14:textId="77777777" w:rsidTr="00C7311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0909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ren groun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325C62" w14:textId="492C1553" w:rsidR="003C348A" w:rsidRPr="008E10A5" w:rsidRDefault="00781A54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BB1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407B5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8920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1032D" w:rsidRPr="008E10A5" w14:paraId="48C27E0C" w14:textId="77777777" w:rsidTr="00C73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038C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od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C9D4" w14:textId="3C9B6489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E28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CCD6" w14:textId="53515E03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127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1032D" w:rsidRPr="008E10A5" w14:paraId="594AC7DD" w14:textId="77777777" w:rsidTr="00C73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C02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rthern Mou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436E9" w14:textId="316FA982" w:rsidR="003C348A" w:rsidRPr="008E10A5" w:rsidRDefault="003C348A" w:rsidP="00D0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6EDA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4B61" w14:textId="2B807EBA" w:rsidR="003C348A" w:rsidRPr="008E10A5" w:rsidRDefault="003C348A" w:rsidP="00D0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C33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1032D" w:rsidRPr="008E10A5" w14:paraId="3DC5F352" w14:textId="77777777" w:rsidTr="00C73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50FD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tral Mou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9BC60" w14:textId="54C51BC0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6C6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80BE" w14:textId="23C916A0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9F17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1032D" w:rsidRPr="008E10A5" w14:paraId="06A23AE0" w14:textId="77777777" w:rsidTr="00C73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472F1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real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18A85CF" w14:textId="734A42AC" w:rsidR="003C348A" w:rsidRPr="008E10A5" w:rsidRDefault="003C348A" w:rsidP="00D0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0C39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CADBF1F" w14:textId="25D01231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D01864"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EEFD" w14:textId="77777777" w:rsidR="003C348A" w:rsidRPr="008E10A5" w:rsidRDefault="003C348A" w:rsidP="003C3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3C348A" w:rsidRPr="008E10A5" w14:paraId="62725780" w14:textId="77777777" w:rsidTr="00C7311B">
        <w:trPr>
          <w:trHeight w:val="300"/>
        </w:trPr>
        <w:tc>
          <w:tcPr>
            <w:tcW w:w="0" w:type="auto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6A7C" w14:textId="43C91EF2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sticity is a metric varying from 0 (fixed </w:t>
            </w:r>
            <w:r w:rsidR="007E36A8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ehavio</w:t>
            </w:r>
            <w:r w:rsidR="005F0382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u</w:t>
            </w:r>
            <w:r w:rsidR="007E36A8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) to 1 (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tirely plastic </w:t>
            </w:r>
            <w:r w:rsidR="007E36A8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ehavio</w:t>
            </w:r>
            <w:r w:rsidR="005F0382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u</w:t>
            </w:r>
            <w:r w:rsidR="007E36A8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C36D8FC" w14:textId="25F67EC3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ly 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itches between 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grant and 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esident were examined</w:t>
            </w:r>
            <w:r w:rsidR="0071032D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. Second value indicate</w:t>
            </w:r>
            <w:r w:rsidR="00AA312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71032D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sticity (switches from migrant to resident </w:t>
            </w:r>
            <w:r w:rsidR="0071032D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ehavio</w:t>
            </w:r>
            <w:r w:rsidR="005F0382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u</w:t>
            </w:r>
            <w:r w:rsidR="0071032D" w:rsidRPr="005F0382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</w:t>
            </w:r>
            <w:r w:rsidR="0071032D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F2F0F63" w14:textId="180D8896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0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witches between all movement types (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igra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nt,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ident, 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isperser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9D1C0C"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8E10A5">
              <w:rPr>
                <w:rFonts w:ascii="Times New Roman" w:eastAsia="Times New Roman" w:hAnsi="Times New Roman" w:cs="Times New Roman"/>
                <w:sz w:val="20"/>
                <w:szCs w:val="20"/>
              </w:rPr>
              <w:t>omad) were examined</w:t>
            </w:r>
          </w:p>
          <w:p w14:paraId="4B6E52FB" w14:textId="77777777" w:rsidR="003C348A" w:rsidRPr="008E10A5" w:rsidRDefault="003C348A" w:rsidP="003C3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93AE0D" w14:textId="77777777" w:rsidR="003C348A" w:rsidRPr="008E10A5" w:rsidRDefault="003C348A" w:rsidP="003C348A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3C348A" w:rsidRPr="008E10A5" w:rsidSect="008E10A5">
      <w:footerReference w:type="default" r:id="rId8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B1EF1" w14:textId="77777777" w:rsidR="00D15A3D" w:rsidRDefault="00D15A3D">
      <w:pPr>
        <w:spacing w:after="0" w:line="240" w:lineRule="auto"/>
      </w:pPr>
      <w:r>
        <w:separator/>
      </w:r>
    </w:p>
  </w:endnote>
  <w:endnote w:type="continuationSeparator" w:id="0">
    <w:p w14:paraId="71BC8AFC" w14:textId="77777777" w:rsidR="00D15A3D" w:rsidRDefault="00D15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010789"/>
      <w:docPartObj>
        <w:docPartGallery w:val="Page Numbers (Bottom of Page)"/>
        <w:docPartUnique/>
      </w:docPartObj>
    </w:sdtPr>
    <w:sdtEndPr/>
    <w:sdtContent>
      <w:p w14:paraId="7FBCEAA4" w14:textId="77777777" w:rsidR="004B7C3A" w:rsidRDefault="00EF76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1429" w:rsidRPr="00AC1429">
          <w:rPr>
            <w:noProof/>
            <w:lang w:val="it-IT"/>
          </w:rPr>
          <w:t>3</w:t>
        </w:r>
        <w:r>
          <w:fldChar w:fldCharType="end"/>
        </w:r>
      </w:p>
    </w:sdtContent>
  </w:sdt>
  <w:p w14:paraId="0D829FF9" w14:textId="77777777" w:rsidR="004B7C3A" w:rsidRDefault="00AC14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D91F5" w14:textId="77777777" w:rsidR="00D15A3D" w:rsidRDefault="00D15A3D">
      <w:pPr>
        <w:spacing w:after="0" w:line="240" w:lineRule="auto"/>
      </w:pPr>
      <w:r>
        <w:separator/>
      </w:r>
    </w:p>
  </w:footnote>
  <w:footnote w:type="continuationSeparator" w:id="0">
    <w:p w14:paraId="43EF38F4" w14:textId="77777777" w:rsidR="00D15A3D" w:rsidRDefault="00D15A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BA25DA"/>
    <w:multiLevelType w:val="hybridMultilevel"/>
    <w:tmpl w:val="94224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03819"/>
    <w:multiLevelType w:val="hybridMultilevel"/>
    <w:tmpl w:val="A0403834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30E618D9"/>
    <w:multiLevelType w:val="hybridMultilevel"/>
    <w:tmpl w:val="0CEE5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9642F"/>
    <w:multiLevelType w:val="multilevel"/>
    <w:tmpl w:val="521EA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D27905"/>
    <w:multiLevelType w:val="hybridMultilevel"/>
    <w:tmpl w:val="E9B66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9D1D5F"/>
    <w:multiLevelType w:val="multilevel"/>
    <w:tmpl w:val="F67C7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B827FF"/>
    <w:multiLevelType w:val="hybridMultilevel"/>
    <w:tmpl w:val="25A44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5940A2"/>
    <w:multiLevelType w:val="hybridMultilevel"/>
    <w:tmpl w:val="94BA2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284D17"/>
    <w:multiLevelType w:val="hybridMultilevel"/>
    <w:tmpl w:val="68D40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C724C3"/>
    <w:multiLevelType w:val="multilevel"/>
    <w:tmpl w:val="0726B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827DA5"/>
    <w:multiLevelType w:val="multilevel"/>
    <w:tmpl w:val="EC28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0"/>
  </w:num>
  <w:num w:numId="7">
    <w:abstractNumId w:val="9"/>
  </w:num>
  <w:num w:numId="8">
    <w:abstractNumId w:val="1"/>
  </w:num>
  <w:num w:numId="9">
    <w:abstractNumId w:val="6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48A"/>
    <w:rsid w:val="00030DF0"/>
    <w:rsid w:val="001B2EB0"/>
    <w:rsid w:val="002251DD"/>
    <w:rsid w:val="002A701F"/>
    <w:rsid w:val="003B6CBB"/>
    <w:rsid w:val="003C348A"/>
    <w:rsid w:val="004C5BF7"/>
    <w:rsid w:val="004C6CBD"/>
    <w:rsid w:val="004E609A"/>
    <w:rsid w:val="004F63A8"/>
    <w:rsid w:val="005330E9"/>
    <w:rsid w:val="005517A5"/>
    <w:rsid w:val="005F0382"/>
    <w:rsid w:val="006D1337"/>
    <w:rsid w:val="0071032D"/>
    <w:rsid w:val="00727978"/>
    <w:rsid w:val="00781A54"/>
    <w:rsid w:val="007E36A8"/>
    <w:rsid w:val="008C1B97"/>
    <w:rsid w:val="008E10A5"/>
    <w:rsid w:val="008F201E"/>
    <w:rsid w:val="00936029"/>
    <w:rsid w:val="00982650"/>
    <w:rsid w:val="00997394"/>
    <w:rsid w:val="009D1C0C"/>
    <w:rsid w:val="00A83FD4"/>
    <w:rsid w:val="00A9404B"/>
    <w:rsid w:val="00AA3129"/>
    <w:rsid w:val="00AC1429"/>
    <w:rsid w:val="00C068D9"/>
    <w:rsid w:val="00C835F2"/>
    <w:rsid w:val="00CC2F08"/>
    <w:rsid w:val="00D01864"/>
    <w:rsid w:val="00D15A3D"/>
    <w:rsid w:val="00D22E5C"/>
    <w:rsid w:val="00D42B82"/>
    <w:rsid w:val="00E274AB"/>
    <w:rsid w:val="00EB7338"/>
    <w:rsid w:val="00EF7630"/>
    <w:rsid w:val="00F048FF"/>
    <w:rsid w:val="00FC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A1B89"/>
  <w15:chartTrackingRefBased/>
  <w15:docId w15:val="{34EACEA8-6389-43F4-8CB4-2D462E45F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48A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48A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4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4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48A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348A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4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4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3C348A"/>
  </w:style>
  <w:style w:type="character" w:styleId="CommentReference">
    <w:name w:val="annotation reference"/>
    <w:basedOn w:val="DefaultParagraphFont"/>
    <w:uiPriority w:val="99"/>
    <w:semiHidden/>
    <w:unhideWhenUsed/>
    <w:rsid w:val="003C3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4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48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C348A"/>
    <w:pPr>
      <w:ind w:left="720"/>
      <w:contextualSpacing/>
    </w:pPr>
  </w:style>
  <w:style w:type="paragraph" w:styleId="NoSpacing">
    <w:name w:val="No Spacing"/>
    <w:uiPriority w:val="1"/>
    <w:qFormat/>
    <w:rsid w:val="003C348A"/>
    <w:pPr>
      <w:spacing w:after="0" w:line="240" w:lineRule="auto"/>
    </w:pPr>
    <w:rPr>
      <w:lang w:val="en-CA"/>
    </w:rPr>
  </w:style>
  <w:style w:type="character" w:styleId="EndnoteReference">
    <w:name w:val="endnote reference"/>
    <w:uiPriority w:val="99"/>
    <w:semiHidden/>
    <w:rsid w:val="003C34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C348A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348A"/>
    <w:rPr>
      <w:rFonts w:ascii="Cambria" w:eastAsia="Cambria" w:hAnsi="Cambria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348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348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48A"/>
  </w:style>
  <w:style w:type="paragraph" w:styleId="Footer">
    <w:name w:val="footer"/>
    <w:basedOn w:val="Normal"/>
    <w:link w:val="FooterChar"/>
    <w:uiPriority w:val="99"/>
    <w:unhideWhenUsed/>
    <w:rsid w:val="003C348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48A"/>
  </w:style>
  <w:style w:type="paragraph" w:styleId="Revision">
    <w:name w:val="Revision"/>
    <w:hidden/>
    <w:uiPriority w:val="99"/>
    <w:semiHidden/>
    <w:rsid w:val="00AA31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1DE6-6922-43A1-871E-233C2DB43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Kalyana Sundaram T.V</cp:lastModifiedBy>
  <cp:revision>4</cp:revision>
  <dcterms:created xsi:type="dcterms:W3CDTF">2022-03-04T01:13:00Z</dcterms:created>
  <dcterms:modified xsi:type="dcterms:W3CDTF">2022-03-07T06:06:00Z</dcterms:modified>
</cp:coreProperties>
</file>